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A32E6" w14:textId="4A05A7CB" w:rsidR="00E72C0E" w:rsidRPr="00FF4220" w:rsidRDefault="00440982" w:rsidP="00E72C0E">
      <w:pPr>
        <w:pStyle w:val="Caption"/>
        <w:keepNext/>
        <w:rPr>
          <w:i w:val="0"/>
          <w:color w:val="auto"/>
          <w:sz w:val="24"/>
        </w:rPr>
      </w:pPr>
      <w:bookmarkStart w:id="0" w:name="_Toc146441660"/>
      <w:bookmarkStart w:id="1" w:name="_GoBack"/>
      <w:r w:rsidRPr="00C55F6F">
        <w:rPr>
          <w:b/>
          <w:i w:val="0"/>
          <w:color w:val="auto"/>
          <w:sz w:val="24"/>
        </w:rPr>
        <w:t>Supplementary</w:t>
      </w:r>
      <w:r w:rsidR="00612276" w:rsidRPr="00C55F6F">
        <w:rPr>
          <w:b/>
          <w:i w:val="0"/>
          <w:color w:val="auto"/>
          <w:sz w:val="24"/>
        </w:rPr>
        <w:t xml:space="preserve"> </w:t>
      </w:r>
      <w:r w:rsidR="00C55F6F" w:rsidRPr="00C55F6F">
        <w:rPr>
          <w:b/>
          <w:i w:val="0"/>
          <w:color w:val="auto"/>
          <w:sz w:val="24"/>
        </w:rPr>
        <w:t>Table 1.</w:t>
      </w:r>
      <w:bookmarkEnd w:id="1"/>
      <w:r w:rsidR="00612276">
        <w:rPr>
          <w:b/>
          <w:i w:val="0"/>
          <w:color w:val="auto"/>
          <w:sz w:val="24"/>
        </w:rPr>
        <w:t xml:space="preserve">  </w:t>
      </w:r>
      <w:bookmarkStart w:id="2" w:name="_Hlk148690970"/>
      <w:r w:rsidR="00E72C0E" w:rsidRPr="00FF4220">
        <w:rPr>
          <w:bCs/>
          <w:i w:val="0"/>
          <w:iCs w:val="0"/>
          <w:color w:val="auto"/>
          <w:sz w:val="24"/>
        </w:rPr>
        <w:t xml:space="preserve">Summary of content validity evaluation on KAP-HEQ by expert panel and lay </w:t>
      </w:r>
      <w:r w:rsidR="008E7FB9">
        <w:rPr>
          <w:bCs/>
          <w:i w:val="0"/>
          <w:iCs w:val="0"/>
          <w:color w:val="auto"/>
          <w:sz w:val="24"/>
        </w:rPr>
        <w:t>person</w:t>
      </w:r>
      <w:r w:rsidR="00E72C0E" w:rsidRPr="00FF4220">
        <w:rPr>
          <w:bCs/>
          <w:i w:val="0"/>
          <w:iCs w:val="0"/>
          <w:color w:val="auto"/>
          <w:sz w:val="24"/>
        </w:rPr>
        <w:t>s</w:t>
      </w:r>
      <w:bookmarkEnd w:id="0"/>
    </w:p>
    <w:tbl>
      <w:tblPr>
        <w:tblW w:w="13074" w:type="dxa"/>
        <w:tblLook w:val="04A0" w:firstRow="1" w:lastRow="0" w:firstColumn="1" w:lastColumn="0" w:noHBand="0" w:noVBand="1"/>
      </w:tblPr>
      <w:tblGrid>
        <w:gridCol w:w="436"/>
        <w:gridCol w:w="3884"/>
        <w:gridCol w:w="960"/>
        <w:gridCol w:w="1160"/>
        <w:gridCol w:w="960"/>
        <w:gridCol w:w="1316"/>
        <w:gridCol w:w="824"/>
        <w:gridCol w:w="90"/>
        <w:gridCol w:w="1070"/>
        <w:gridCol w:w="90"/>
        <w:gridCol w:w="870"/>
        <w:gridCol w:w="90"/>
        <w:gridCol w:w="1232"/>
        <w:gridCol w:w="92"/>
      </w:tblGrid>
      <w:tr w:rsidR="00E72C0E" w:rsidRPr="00890E11" w14:paraId="66D0E9E7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bookmarkEnd w:id="2"/>
          <w:p w14:paraId="3D1F8044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87AF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Expert review (N=8)</w:t>
            </w:r>
          </w:p>
        </w:tc>
        <w:tc>
          <w:tcPr>
            <w:tcW w:w="43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E312" w14:textId="5ECDE0D2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 xml:space="preserve">Lay </w:t>
            </w:r>
            <w:r w:rsidR="00794041">
              <w:rPr>
                <w:rFonts w:eastAsia="Times New Roman"/>
                <w:b/>
                <w:bCs/>
                <w:sz w:val="22"/>
                <w:szCs w:val="22"/>
              </w:rPr>
              <w:t xml:space="preserve">person 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review (N=16)</w:t>
            </w:r>
          </w:p>
        </w:tc>
      </w:tr>
      <w:tr w:rsidR="00E72C0E" w:rsidRPr="00890E11" w14:paraId="1044594D" w14:textId="77777777" w:rsidTr="00AA638A">
        <w:trPr>
          <w:trHeight w:val="526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1DE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92E35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E8FA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CV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8EE4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CVI - Relev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ADF8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CVI - Clar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D486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Actions taken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F90E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CVR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5CC1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CVI - Relevanc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2C18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CVI - Clarity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8377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Actions taken</w:t>
            </w:r>
          </w:p>
        </w:tc>
      </w:tr>
      <w:tr w:rsidR="00E72C0E" w:rsidRPr="00890E11" w14:paraId="077DE7E4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291A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98FE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515BA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(≥ 0.7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367A0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(≥ 0.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F510C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(≥ 0.78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9163C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ADC00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(≥ 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ADAF1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(≥ 0.75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3665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(≥ 0.75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AE98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E72C0E" w:rsidRPr="00890E11" w14:paraId="2379A01C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D55F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Knowl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7523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8C98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78AC6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37BDD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8E0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539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E21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E525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75441D0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171C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890E11">
              <w:rPr>
                <w:rFonts w:eastAsia="Times New Roman"/>
                <w:i/>
                <w:iCs/>
                <w:sz w:val="22"/>
                <w:szCs w:val="22"/>
              </w:rPr>
              <w:t>Dietary recommend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44D7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4EABD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E073E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879F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D0A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F9D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EFD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20E8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7CA221E6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8A34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BA4DE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On FV int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800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AE1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99A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0.75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D678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6C2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D4C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061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4E5D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34A88AF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689E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968B7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Definition of one serving of F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FCE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4F7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5EA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9E42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D00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3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CCA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EA9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CB1B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772FEDFE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604A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CD1FE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On salt int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F8A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0B4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2AA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3721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5D8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E6D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2F7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33AB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433BDC79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2AFA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F7C7B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On sugar int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555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08E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64E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4047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7B2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6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7D0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6B0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BE48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2F04BC6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F355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890E11">
              <w:rPr>
                <w:rFonts w:eastAsia="Times New Roman"/>
                <w:i/>
                <w:iCs/>
                <w:sz w:val="22"/>
                <w:szCs w:val="22"/>
              </w:rPr>
              <w:t>Food cho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0655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A76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AB1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71E1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53E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FFB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E2C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8ABB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07D58D00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7989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4978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Healthy food option with low sug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710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C23E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BAC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EE26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0E5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25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256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8A1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FFAC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</w:tr>
      <w:tr w:rsidR="00E72C0E" w:rsidRPr="00890E11" w14:paraId="3B167E31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FC8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9FA5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Healthy food option with low s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CF4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356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7D4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E67E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E13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1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3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C6F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0.69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85E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B29F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</w:tr>
      <w:tr w:rsidR="00E72C0E" w:rsidRPr="00890E11" w14:paraId="16021B41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E8E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9D9B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Healthy eating out o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942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79D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BBF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E0B2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E02B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25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B584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6C3A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BF2E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</w:tr>
      <w:tr w:rsidR="00E72C0E" w:rsidRPr="00890E11" w14:paraId="5619BFA3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3AD8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A4D15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Examples of veget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E59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385D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FEA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FE2E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4F8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3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A99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F55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E15D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71B7F16B" w14:textId="77777777" w:rsidTr="00AA638A">
        <w:trPr>
          <w:trHeight w:val="301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AFD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B02CD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Knowledge in reading nutrition lab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417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9D7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8D8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6CBC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formatt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CF9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558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0.63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0F8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0.63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17E5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formatted</w:t>
            </w:r>
          </w:p>
        </w:tc>
      </w:tr>
      <w:tr w:rsidR="00E72C0E" w:rsidRPr="00890E11" w14:paraId="0B82CBCA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89C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890E11">
              <w:rPr>
                <w:rFonts w:eastAsia="Times New Roman"/>
                <w:i/>
                <w:iCs/>
                <w:sz w:val="22"/>
                <w:szCs w:val="22"/>
              </w:rPr>
              <w:t>Health outc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BDDC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729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0A9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7D0E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D34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49A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52B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5A47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65855F4C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A92C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6DDF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Eating vegetables promotes sk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420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0.5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4B2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08F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8820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tain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9E7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BC18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2C6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0A63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24AB9E1A" w14:textId="77777777" w:rsidTr="00AA638A">
        <w:trPr>
          <w:trHeight w:val="6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E636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D8C45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Eating meat is the only way to build muscle m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071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BC0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B38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14C5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915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3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8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E51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0.56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3ED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0.69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D246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Deleted</w:t>
            </w:r>
          </w:p>
        </w:tc>
      </w:tr>
      <w:tr w:rsidR="00E72C0E" w:rsidRPr="00890E11" w14:paraId="47BF5CD7" w14:textId="77777777" w:rsidTr="00AA638A">
        <w:trPr>
          <w:trHeight w:val="600"/>
        </w:trPr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DD14DF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2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76AF8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Eating fruit can improve the immune syste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8222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82619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E7E07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9BD91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E39A8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2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ACD56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2F95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A4C8F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61DAC67" w14:textId="77777777" w:rsidTr="00AA638A">
        <w:trPr>
          <w:trHeight w:val="814"/>
        </w:trPr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59702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30966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Eating food with high sugar content increases the risk of cardiovascular diseas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05FE0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EE1C0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B5B36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AF2F4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B4D87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E0E66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F415D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F604A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B54694C" w14:textId="77777777" w:rsidTr="00AA638A">
        <w:trPr>
          <w:trHeight w:val="600"/>
        </w:trPr>
        <w:tc>
          <w:tcPr>
            <w:tcW w:w="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9934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388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112B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 xml:space="preserve">Increasing the proportion of vegetables in the meal assists in weight control 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EFF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6EA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3A9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85E1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90D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63</w:t>
            </w:r>
          </w:p>
        </w:tc>
        <w:tc>
          <w:tcPr>
            <w:tcW w:w="11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8B0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B1D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92E5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431E98D8" w14:textId="77777777" w:rsidTr="00AA638A">
        <w:trPr>
          <w:trHeight w:val="60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8556A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lastRenderedPageBreak/>
              <w:t>15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D17DF4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Eating processed food increases risk for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9C73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B7C9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6916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2413D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5A7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9F1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D62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78B7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7DE28F56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A61ED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Attitu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B713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2A2E4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FFE36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8415A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C42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F22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7D8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5052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E72C0E" w:rsidRPr="00890E11" w14:paraId="2F01BD34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D9F7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890E11">
              <w:rPr>
                <w:rFonts w:eastAsia="Times New Roman"/>
                <w:i/>
                <w:iCs/>
                <w:sz w:val="22"/>
                <w:szCs w:val="22"/>
              </w:rPr>
              <w:t>Outcome expec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3BF2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9470F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7E90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2D468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7C1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3DD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755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1C9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2E13BCF6" w14:textId="77777777" w:rsidTr="00AA638A">
        <w:trPr>
          <w:trHeight w:val="6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4BA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6543A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Avoid unhealthy eating habits to mainta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0EE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0.5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D25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46D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08E2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Delet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39E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DEB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CCF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D4D8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50F16C5D" w14:textId="77777777" w:rsidTr="00AA638A">
        <w:trPr>
          <w:trHeight w:val="6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F472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29367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Healthy eating habit for a good figure and 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B60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FBB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844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F5C8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89F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B9E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AA9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B03E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63B01213" w14:textId="77777777" w:rsidTr="00AA638A">
        <w:trPr>
          <w:trHeight w:val="6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1582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1016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isk of getting chronic diseases with unhealthy 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C85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C2B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A08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D125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957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2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A14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AB2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613B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E7FD46B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49A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9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F807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isk of chronic disease at my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A96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27E0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BEE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1B71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704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56F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0.69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705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2493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</w:tr>
      <w:tr w:rsidR="00E72C0E" w:rsidRPr="00890E11" w14:paraId="46FA251E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D60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2A2A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Exercising is enough to keep me heal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D22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0FF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480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2EB5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0D9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3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8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1A27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3FF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9ED8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tained</w:t>
            </w:r>
          </w:p>
        </w:tc>
      </w:tr>
      <w:tr w:rsidR="00E72C0E" w:rsidRPr="00890E11" w14:paraId="320DB0E5" w14:textId="77777777" w:rsidTr="00AA638A">
        <w:trPr>
          <w:trHeight w:val="6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B7E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2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2081E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duced risk of getting diseases with FV int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094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7440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D32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7513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A6F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1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3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493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786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5F4D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</w:tr>
      <w:tr w:rsidR="00E72C0E" w:rsidRPr="00890E11" w14:paraId="62414FB2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1928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890E11">
              <w:rPr>
                <w:rFonts w:eastAsia="Times New Roman"/>
                <w:i/>
                <w:iCs/>
                <w:sz w:val="22"/>
                <w:szCs w:val="22"/>
              </w:rPr>
              <w:t>Preference &amp; subjective no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F6D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56E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2DB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D900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52C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682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F9F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8138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7CDAF2DF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47F6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4AE0B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Affective feeling towards healthy 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914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E38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F754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215D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C505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3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8</w:t>
            </w:r>
            <w:r w:rsidRPr="009C54CD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E9D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3EA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9E96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tained</w:t>
            </w:r>
          </w:p>
        </w:tc>
      </w:tr>
      <w:tr w:rsidR="00E72C0E" w:rsidRPr="00890E11" w14:paraId="22299113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3D8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23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B086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Subjective norm among frie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D2F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B9E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C12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93CF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ED7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3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8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628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3B7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8733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Deleted</w:t>
            </w:r>
          </w:p>
        </w:tc>
      </w:tr>
      <w:tr w:rsidR="00E72C0E" w:rsidRPr="00890E11" w14:paraId="7EACF07D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5C4C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493A4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Priority of health among other mo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0F81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211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17B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1841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966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AB0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C16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C6DC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2F29F87D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F34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25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EA97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Subjective norm among fam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84D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DC3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4F4C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FC10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D72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EAC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7DD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6398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73BAA027" w14:textId="77777777" w:rsidTr="00AA638A">
        <w:trPr>
          <w:trHeight w:val="302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A454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2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3315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Affective feeling towards unhealthy 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9B3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359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CCE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08F9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787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04B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A7E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A8D4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6CE90CF1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DD52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2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D7505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Consideration of health in food cho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F1FA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080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397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CFE7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079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1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3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856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2CB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E4AD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</w:tr>
      <w:tr w:rsidR="00E72C0E" w:rsidRPr="00890E11" w14:paraId="16451163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626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890E11">
              <w:rPr>
                <w:rFonts w:eastAsia="Times New Roman"/>
                <w:i/>
                <w:iCs/>
                <w:sz w:val="22"/>
                <w:szCs w:val="22"/>
              </w:rPr>
              <w:t>Self-effic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DB36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746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0EF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C315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B53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CED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0B96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4CAC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E1F17AF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B8C08E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28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BFED44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Perceived ability to eat sufficient frui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FE0FE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B53F0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40B4A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5F703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5FD58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1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3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8E773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7FC85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36030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</w:tr>
      <w:tr w:rsidR="00E72C0E" w:rsidRPr="00890E11" w14:paraId="44DBD6E0" w14:textId="77777777" w:rsidTr="00AA638A">
        <w:trPr>
          <w:trHeight w:val="330"/>
        </w:trPr>
        <w:tc>
          <w:tcPr>
            <w:tcW w:w="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5CE2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29</w:t>
            </w:r>
          </w:p>
        </w:tc>
        <w:tc>
          <w:tcPr>
            <w:tcW w:w="388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40872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Self-efficacy on vegetable intak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B5B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E43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3CE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6DD0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4C7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1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3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E21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986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4473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</w:tr>
      <w:tr w:rsidR="00E72C0E" w:rsidRPr="00890E11" w14:paraId="3D649A0B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326E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3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E84BE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Self-efficacy on low salt int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7649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8A9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900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0864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7BA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1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3</w:t>
            </w:r>
            <w:r w:rsidRPr="003413DD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AD6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2C4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53E5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</w:tr>
      <w:tr w:rsidR="00E72C0E" w:rsidRPr="00890E11" w14:paraId="485D9CD0" w14:textId="77777777" w:rsidTr="00AA638A">
        <w:trPr>
          <w:trHeight w:val="6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720F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3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29006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Perceived ability to eat sufficient veget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299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956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DE8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348F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066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486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A7B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E5E8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</w:tr>
      <w:tr w:rsidR="00E72C0E" w:rsidRPr="00890E11" w14:paraId="058AB99F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5B8BF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3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D416A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Self-efficacy on low sugar int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6B0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DDE7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06F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0.75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0723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99A7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1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3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6B65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D368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2224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</w:tr>
      <w:tr w:rsidR="00E72C0E" w:rsidRPr="00890E11" w14:paraId="24FEFCAE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AD7A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Practic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EFB5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BE54F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8D8D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3CBC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88E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1BC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5F8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BC8B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4848732E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528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890E11">
              <w:rPr>
                <w:rFonts w:eastAsia="Times New Roman"/>
                <w:i/>
                <w:iCs/>
                <w:sz w:val="22"/>
                <w:szCs w:val="22"/>
              </w:rPr>
              <w:lastRenderedPageBreak/>
              <w:t>Meal pat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B3BDF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49548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FB8A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AF1A6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3C3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7B0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55E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5C9B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763A5AD" w14:textId="77777777" w:rsidTr="00AA638A">
        <w:trPr>
          <w:trHeight w:val="562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95A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33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54816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Frequency of eating home-prepared me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701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75AF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F22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E60E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D06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28B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A7A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EB43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0DFD9F4" w14:textId="77777777" w:rsidTr="00AA638A">
        <w:trPr>
          <w:trHeight w:val="544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AA9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34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7A33E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Frequency of eating out or takeaway 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533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7E8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DBD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E865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9D6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3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594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B37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2BE6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5C316B2A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194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890E11">
              <w:rPr>
                <w:rFonts w:eastAsia="Times New Roman"/>
                <w:i/>
                <w:iCs/>
                <w:sz w:val="22"/>
                <w:szCs w:val="22"/>
              </w:rPr>
              <w:t>Healthy food consum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255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3F3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C99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E90E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C39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5C7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D8C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F8BC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6FF9794C" w14:textId="77777777" w:rsidTr="00AA638A">
        <w:trPr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145B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35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EC8B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Quantity of salad vegetable int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FBD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B40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8F0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96CD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31A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5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393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14B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2300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Deleted</w:t>
            </w:r>
          </w:p>
        </w:tc>
      </w:tr>
      <w:tr w:rsidR="00E72C0E" w:rsidRPr="00890E11" w14:paraId="0D0D20D9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F4315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3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D5AD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Quantity of cooked vegetable int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C3C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06C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D7B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2FA1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4AA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2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D82E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7AC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7762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0E67C97A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D46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EA71A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Quantity of fruit int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339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E29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FF6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D23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207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F7C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940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84DA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379C12FB" w14:textId="77777777" w:rsidTr="00AA638A">
        <w:trPr>
          <w:trHeight w:val="6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FD9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4C957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 xml:space="preserve">Food decision by </w:t>
            </w:r>
            <w:r>
              <w:rPr>
                <w:rFonts w:eastAsia="Times New Roman"/>
                <w:sz w:val="22"/>
                <w:szCs w:val="22"/>
              </w:rPr>
              <w:t>nutrition</w:t>
            </w:r>
            <w:r w:rsidRPr="00890E11">
              <w:rPr>
                <w:rFonts w:eastAsia="Times New Roman"/>
                <w:sz w:val="22"/>
                <w:szCs w:val="22"/>
              </w:rPr>
              <w:t xml:space="preserve"> claim on pack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FFB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270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9C1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F18A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35E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D53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514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1E00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BF5F3DF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07FD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C68D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Food decision by nutrition lab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407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F37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35C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0EE0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A79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31B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946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8C3A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79DBA310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799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99B6D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Choosing healthy options as snac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5FB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D56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EBA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AC0B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8AB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2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851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B1C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DD54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60A851CF" w14:textId="77777777" w:rsidTr="00AA638A">
        <w:trPr>
          <w:trHeight w:val="6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8556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71D12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 xml:space="preserve">Healthy alternatives to </w:t>
            </w:r>
            <w:proofErr w:type="spellStart"/>
            <w:r w:rsidRPr="00890E11">
              <w:rPr>
                <w:rFonts w:eastAsia="Times New Roman"/>
                <w:sz w:val="22"/>
                <w:szCs w:val="22"/>
              </w:rPr>
              <w:t>prepackaged</w:t>
            </w:r>
            <w:proofErr w:type="spellEnd"/>
            <w:r w:rsidRPr="00890E11">
              <w:rPr>
                <w:rFonts w:eastAsia="Times New Roman"/>
                <w:sz w:val="22"/>
                <w:szCs w:val="22"/>
              </w:rPr>
              <w:t xml:space="preserve"> drin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F38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B65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FC7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0.75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5D2D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worded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871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DA1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A8E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C8C1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530EA437" w14:textId="77777777" w:rsidTr="00AA638A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5628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890E11">
              <w:rPr>
                <w:rFonts w:eastAsia="Times New Roman"/>
                <w:i/>
                <w:iCs/>
                <w:sz w:val="22"/>
                <w:szCs w:val="22"/>
              </w:rPr>
              <w:t>Unhealthy food consum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FBD9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79F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D32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2FBC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DA9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33E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4AC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4C6E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37FE0C68" w14:textId="77777777" w:rsidTr="00AA638A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C332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3409C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Frequency of eating unhealthy snac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8CC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25C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41E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BD38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9EE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3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30D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D7A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8388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F2BBA7B" w14:textId="77777777" w:rsidTr="00AA638A">
        <w:trPr>
          <w:trHeight w:val="6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B87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6858B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 xml:space="preserve">Frequency of eating fast food or street </w:t>
            </w:r>
            <w:proofErr w:type="spellStart"/>
            <w:r w:rsidRPr="00890E11">
              <w:rPr>
                <w:rFonts w:eastAsia="Times New Roman"/>
                <w:sz w:val="22"/>
                <w:szCs w:val="22"/>
              </w:rPr>
              <w:t>savory</w:t>
            </w:r>
            <w:proofErr w:type="spellEnd"/>
            <w:r w:rsidRPr="00890E11">
              <w:rPr>
                <w:rFonts w:eastAsia="Times New Roman"/>
                <w:sz w:val="22"/>
                <w:szCs w:val="22"/>
              </w:rPr>
              <w:t xml:space="preserve"> snac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EBB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39C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260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6532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F33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062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2F2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6AF9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1342D66B" w14:textId="77777777" w:rsidTr="00AA638A">
        <w:trPr>
          <w:gridAfter w:val="1"/>
          <w:wAfter w:w="92" w:type="dxa"/>
          <w:trHeight w:val="600"/>
        </w:trPr>
        <w:tc>
          <w:tcPr>
            <w:tcW w:w="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CD1C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44</w:t>
            </w:r>
          </w:p>
        </w:tc>
        <w:tc>
          <w:tcPr>
            <w:tcW w:w="388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28F81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Frequency of eating processed food, e.g. instant noodles, luncheon mea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03B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FBC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731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EF2C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8EF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38</w:t>
            </w:r>
          </w:p>
        </w:tc>
        <w:tc>
          <w:tcPr>
            <w:tcW w:w="11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2E37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D78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8723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0CC6EBE7" w14:textId="77777777" w:rsidTr="00AA638A">
        <w:trPr>
          <w:gridAfter w:val="1"/>
          <w:wAfter w:w="92" w:type="dxa"/>
          <w:trHeight w:val="33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74F5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B835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Frequency of drinking canned S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89A1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98B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D6DCA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9C42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63FD2" w14:textId="77777777" w:rsidR="00E72C0E" w:rsidRPr="00890E11" w:rsidRDefault="00E72C0E" w:rsidP="001F52B4">
            <w:pPr>
              <w:tabs>
                <w:tab w:val="center" w:pos="349"/>
              </w:tabs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1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3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0B3F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2CF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867E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tained</w:t>
            </w:r>
          </w:p>
        </w:tc>
      </w:tr>
      <w:tr w:rsidR="00E72C0E" w:rsidRPr="00890E11" w14:paraId="02B9F96A" w14:textId="77777777" w:rsidTr="00AA638A">
        <w:trPr>
          <w:gridAfter w:val="1"/>
          <w:wAfter w:w="92" w:type="dxa"/>
          <w:trHeight w:val="6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AE72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4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527BA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Frequency of drinking carton packed S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1DC0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704D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14B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662A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A1E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-0</w:t>
            </w:r>
            <w:r w:rsidRPr="00890E11">
              <w:rPr>
                <w:rFonts w:eastAsia="Times New Roman"/>
                <w:b/>
                <w:bCs/>
                <w:sz w:val="22"/>
                <w:szCs w:val="22"/>
              </w:rPr>
              <w:t>.1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3</w:t>
            </w:r>
            <w:r w:rsidRPr="00890E11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E11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243F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52F7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Retained</w:t>
            </w:r>
          </w:p>
        </w:tc>
      </w:tr>
      <w:tr w:rsidR="00E72C0E" w:rsidRPr="00890E11" w14:paraId="3DEC2F2A" w14:textId="77777777" w:rsidTr="00AA638A">
        <w:trPr>
          <w:gridAfter w:val="1"/>
          <w:wAfter w:w="92" w:type="dxa"/>
          <w:trHeight w:val="6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2188C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47FD0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Choosing unhealthy meals when eating o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2DF3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77F99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CC8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1168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4D4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2EC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78A5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00352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0FA05D3D" w14:textId="77777777" w:rsidTr="00AA638A">
        <w:trPr>
          <w:gridAfter w:val="1"/>
          <w:wAfter w:w="92" w:type="dxa"/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37F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48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A12903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Adding seasonings at the 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F39B8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63BB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C7B86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CB7A14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7348B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AC30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724C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EA4AE" w14:textId="77777777" w:rsidR="00E72C0E" w:rsidRPr="00890E11" w:rsidRDefault="00E72C0E" w:rsidP="001F52B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72C0E" w:rsidRPr="00890E11" w14:paraId="3C59CCD9" w14:textId="77777777" w:rsidTr="00AA638A">
        <w:trPr>
          <w:gridAfter w:val="1"/>
          <w:wAfter w:w="92" w:type="dxa"/>
          <w:trHeight w:val="619"/>
        </w:trPr>
        <w:tc>
          <w:tcPr>
            <w:tcW w:w="1298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59F37" w14:textId="77777777" w:rsidR="00E72C0E" w:rsidRPr="00890E11" w:rsidRDefault="00E72C0E" w:rsidP="001F52B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90E11">
              <w:rPr>
                <w:rFonts w:eastAsia="Times New Roman"/>
                <w:sz w:val="22"/>
                <w:szCs w:val="22"/>
              </w:rPr>
              <w:t>CVI – content validity index, CVR – content validity ratio, FV – fruit and vegetables, SSB – sugar-sweetened beverages</w:t>
            </w:r>
            <w:r w:rsidRPr="00890E11">
              <w:rPr>
                <w:rFonts w:eastAsia="Times New Roman"/>
                <w:sz w:val="22"/>
                <w:szCs w:val="22"/>
              </w:rPr>
              <w:br/>
              <w:t xml:space="preserve">Note: </w:t>
            </w:r>
            <w:proofErr w:type="gramStart"/>
            <w:r w:rsidRPr="00890E11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  <w:proofErr w:type="gramEnd"/>
            <w:r w:rsidRPr="00890E11">
              <w:rPr>
                <w:rFonts w:eastAsia="Times New Roman"/>
                <w:sz w:val="22"/>
                <w:szCs w:val="22"/>
              </w:rPr>
              <w:t xml:space="preserve"> Values below the standard.</w:t>
            </w:r>
          </w:p>
        </w:tc>
      </w:tr>
    </w:tbl>
    <w:p w14:paraId="5C146414" w14:textId="77777777" w:rsidR="00E72C0E" w:rsidRDefault="00E72C0E" w:rsidP="00B714BA">
      <w:pPr>
        <w:spacing w:line="480" w:lineRule="auto"/>
        <w:ind w:firstLine="720"/>
        <w:jc w:val="both"/>
      </w:pPr>
    </w:p>
    <w:sectPr w:rsidR="00E72C0E" w:rsidSect="00B714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A56E1" w14:textId="77777777" w:rsidR="00B509CD" w:rsidRDefault="00B509CD" w:rsidP="00E72C0E">
      <w:pPr>
        <w:spacing w:after="0" w:line="240" w:lineRule="auto"/>
      </w:pPr>
      <w:r>
        <w:separator/>
      </w:r>
    </w:p>
  </w:endnote>
  <w:endnote w:type="continuationSeparator" w:id="0">
    <w:p w14:paraId="45D3DB44" w14:textId="77777777" w:rsidR="00B509CD" w:rsidRDefault="00B509CD" w:rsidP="00E72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50411D" w14:textId="77777777" w:rsidR="00B509CD" w:rsidRDefault="00B509CD" w:rsidP="00E72C0E">
      <w:pPr>
        <w:spacing w:after="0" w:line="240" w:lineRule="auto"/>
      </w:pPr>
      <w:r>
        <w:separator/>
      </w:r>
    </w:p>
  </w:footnote>
  <w:footnote w:type="continuationSeparator" w:id="0">
    <w:p w14:paraId="42DEB3F3" w14:textId="77777777" w:rsidR="00B509CD" w:rsidRDefault="00B509CD" w:rsidP="00E72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0E"/>
    <w:rsid w:val="00006FF2"/>
    <w:rsid w:val="001F52B4"/>
    <w:rsid w:val="002D7287"/>
    <w:rsid w:val="00440982"/>
    <w:rsid w:val="00497FB0"/>
    <w:rsid w:val="004F06AF"/>
    <w:rsid w:val="00612276"/>
    <w:rsid w:val="006A69E4"/>
    <w:rsid w:val="00794041"/>
    <w:rsid w:val="007D474C"/>
    <w:rsid w:val="008E7FB9"/>
    <w:rsid w:val="00AA638A"/>
    <w:rsid w:val="00B509CD"/>
    <w:rsid w:val="00B714BA"/>
    <w:rsid w:val="00C55F6F"/>
    <w:rsid w:val="00E72C0E"/>
    <w:rsid w:val="00FE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5F1BFF1"/>
  <w15:chartTrackingRefBased/>
  <w15:docId w15:val="{C2D9A8E2-146F-44C4-927E-E4EDD23A6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C0E"/>
    <w:rPr>
      <w:rFonts w:ascii="Times New Roman" w:eastAsia="DFKai-SB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2C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0E"/>
    <w:rPr>
      <w:rFonts w:ascii="Segoe UI" w:eastAsia="DFKai-SB" w:hAnsi="Segoe UI" w:cs="Segoe UI"/>
      <w:sz w:val="18"/>
      <w:szCs w:val="18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E72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C0E"/>
    <w:rPr>
      <w:rFonts w:ascii="Times New Roman" w:eastAsia="DFKai-SB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E72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C0E"/>
    <w:rPr>
      <w:rFonts w:ascii="Times New Roman" w:eastAsia="DFKai-SB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2732AFE1081F41803851725FD34169" ma:contentTypeVersion="17" ma:contentTypeDescription="Create a new document." ma:contentTypeScope="" ma:versionID="2797020be25d7a7d60c1b798adb96a8c">
  <xsd:schema xmlns:xsd="http://www.w3.org/2001/XMLSchema" xmlns:xs="http://www.w3.org/2001/XMLSchema" xmlns:p="http://schemas.microsoft.com/office/2006/metadata/properties" xmlns:ns3="19cc43c7-9d92-4370-8c23-291d5624fcac" xmlns:ns4="64c237fc-8194-4545-9324-5f38956ba0b0" targetNamespace="http://schemas.microsoft.com/office/2006/metadata/properties" ma:root="true" ma:fieldsID="fd03a9f2042a1bef767b60d6bd725107" ns3:_="" ns4:_="">
    <xsd:import namespace="19cc43c7-9d92-4370-8c23-291d5624fcac"/>
    <xsd:import namespace="64c237fc-8194-4545-9324-5f38956ba0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c43c7-9d92-4370-8c23-291d5624fc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c237fc-8194-4545-9324-5f38956ba0b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9cc43c7-9d92-4370-8c23-291d5624fcac" xsi:nil="true"/>
  </documentManagement>
</p:properties>
</file>

<file path=customXml/itemProps1.xml><?xml version="1.0" encoding="utf-8"?>
<ds:datastoreItem xmlns:ds="http://schemas.openxmlformats.org/officeDocument/2006/customXml" ds:itemID="{4E0D21BE-5B1D-4761-9116-4E449752FC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E760EF-DFB7-4F7C-B8AD-4F09D13F30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cc43c7-9d92-4370-8c23-291d5624fcac"/>
    <ds:schemaRef ds:uri="64c237fc-8194-4545-9324-5f38956ba0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FFA4E4-1A7A-498F-9F06-2F5FF5C3BE77}">
  <ds:schemaRefs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http://purl.org/dc/terms/"/>
    <ds:schemaRef ds:uri="19cc43c7-9d92-4370-8c23-291d5624fcac"/>
    <ds:schemaRef ds:uri="http://schemas.openxmlformats.org/package/2006/metadata/core-properties"/>
    <ds:schemaRef ds:uri="64c237fc-8194-4545-9324-5f38956ba0b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i Liu</dc:creator>
  <cp:keywords/>
  <dc:description/>
  <cp:lastModifiedBy>snliu@connect.hku.hk</cp:lastModifiedBy>
  <cp:revision>4</cp:revision>
  <dcterms:created xsi:type="dcterms:W3CDTF">2023-12-11T08:55:00Z</dcterms:created>
  <dcterms:modified xsi:type="dcterms:W3CDTF">2023-12-13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2732AFE1081F41803851725FD34169</vt:lpwstr>
  </property>
</Properties>
</file>